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outlineLvl w:val="0"/>
        <w:rPr/>
      </w:pPr>
      <w:r>
        <w:rPr/>
        <w:t>Table S2: Primers sequences</w:t>
      </w:r>
    </w:p>
    <w:tbl>
      <w:tblPr>
        <w:tblW w:w="8856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870"/>
        <w:gridCol w:w="1800"/>
        <w:gridCol w:w="172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reg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 (5′–3′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#</w:t>
            </w:r>
          </w:p>
        </w:tc>
      </w:tr>
      <w:tr>
        <w:trPr>
          <w:trHeight w:val="109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erminus 398 aa residues from LmSTI ORF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CG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T 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G GAC GCA ACT GAG CTG AAG AAC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use anti-DEC-LmSTIa or Control Ig-LmSTI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XM_001681088.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TAC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 GCC 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 CAC TAG CGA TTG CTG TAG 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3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orwar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– CG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GGA TC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 GAC GCA ACT GAG CTG AAG AAC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oluble LmSTI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ver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– TAC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G GCC 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 CAC TAG CGA TTG CTG TAG G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-terminus 146 aa residues from LmSTI ORF 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orwar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– CG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GCT AG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C ATC AAG CTT GGA GCC TTC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use anti-DEC-LmSTIb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verse –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A 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 GGC 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CA CTA CTG ACC AAA ACG AAT GAT GCC A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44–366 aa residues from LmSTI ORF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orward peptid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CAC CAA AAG GCG GTG GAG GAA GCC TAC ATC GAT CCT GAG ATC GCG AAG CAG AAG AAA GAC GAA GGT AAC TGA G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use anti-DEC-LmSTI 344–36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verse peptid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– GGC CGC TCA GTT ACC TTC GTC TTT CTT CTG CTT CGC GAT CTC AGG ATC GAT GTA GGC TTC CTC CAC CGC CTT TTG GTG CCT ACC G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orward link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–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CT AG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C ATG GCC AAG AAG GAG ACA GTC TGG AGG CTC GAG GAG TTC GGT AGG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verse link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 A CTC CTC GAG CCT CCA GAC TGT CTC CTT CTT GGC CAT GTC 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-terminus 266 aa residues from LeIF OR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or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CG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T 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G GCG CAG AAT GAT AAG ATC GCC 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use anti-DEC-LeIF or Control Ig-LeIF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XM_001687418.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ve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AA 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 GGC 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CA CTA GTC GCG CAT GAA CTT CTT CGT 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nderlined sequences are the restriction enzyme sites used for cloning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401435</wp:posOffset>
              </wp:positionH>
              <wp:positionV relativeFrom="paragraph">
                <wp:posOffset>-7937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-6.25pt;mso-position-vertical-relative:text;margin-left:504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rFonts w:ascii="Times New Roman" w:hAnsi="Times New Roman" w:eastAsia="MS Mincho;ＭＳ 明朝" w:cs="Times New Roman"/>
      <w:b/>
      <w:u w:val="single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 w:before="0" w:after="0"/>
      <w:jc w:val="both"/>
      <w:outlineLvl w:val="1"/>
    </w:pPr>
    <w:rPr>
      <w:rFonts w:ascii="Times New Roman" w:hAnsi="Times New Roman" w:eastAsia="MS Mincho;ＭＳ 明朝" w:cs="Times New Roman"/>
      <w:b/>
      <w:bCs/>
      <w:sz w:val="22"/>
      <w:szCs w:val="22"/>
      <w:u w:val="single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Mincho;ＭＳ 明朝" w:cs="Calibri"/>
      <w:b/>
      <w:bCs/>
      <w:sz w:val="26"/>
      <w:szCs w:val="26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mbria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Genusspecies">
    <w:name w:val="genus-species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PlainTextChar">
    <w:name w:val="Plain Text Char"/>
    <w:qFormat/>
    <w:rPr>
      <w:rFonts w:ascii="Calibri" w:hAnsi="Calibri" w:eastAsia="Times New Roman" w:cs="Calibri"/>
      <w:sz w:val="24"/>
      <w:szCs w:val="21"/>
      <w:lang w:bidi="en-US"/>
    </w:rPr>
  </w:style>
  <w:style w:type="character" w:styleId="Heading1Char">
    <w:name w:val="Heading 1 Char"/>
    <w:qFormat/>
    <w:rPr>
      <w:rFonts w:ascii="Times New Roman" w:hAnsi="Times New Roman" w:eastAsia="MS Mincho;ＭＳ 明朝" w:cs="Times New Roman"/>
      <w:b/>
      <w:sz w:val="24"/>
      <w:szCs w:val="24"/>
      <w:u w:val="single"/>
      <w:lang w:bidi="en-US"/>
    </w:rPr>
  </w:style>
  <w:style w:type="character" w:styleId="Heading2Char">
    <w:name w:val="Heading 2 Char"/>
    <w:qFormat/>
    <w:rPr>
      <w:rFonts w:ascii="Times New Roman" w:hAnsi="Times New Roman" w:eastAsia="MS Mincho;ＭＳ 明朝" w:cs="Times New Roman"/>
      <w:b/>
      <w:bCs/>
      <w:sz w:val="22"/>
      <w:szCs w:val="22"/>
      <w:u w:val="single"/>
      <w:lang w:bidi="en-US"/>
    </w:rPr>
  </w:style>
  <w:style w:type="character" w:styleId="Heading3Char">
    <w:name w:val="Heading 3 Char"/>
    <w:qFormat/>
    <w:rPr>
      <w:rFonts w:ascii="Calibri" w:hAnsi="Calibri" w:eastAsia="MS Mincho;ＭＳ 明朝" w:cs="Calibri"/>
      <w:b/>
      <w:bCs/>
      <w:sz w:val="26"/>
      <w:szCs w:val="26"/>
      <w:lang w:bidi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Jrnl">
    <w:name w:val="jrnl"/>
    <w:qFormat/>
    <w:rPr/>
  </w:style>
  <w:style w:type="character" w:styleId="Memberbio">
    <w:name w:val="memberbio"/>
    <w:qFormat/>
    <w:rPr/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PlainText">
    <w:name w:val="Plain Text"/>
    <w:basedOn w:val="Normal"/>
    <w:qFormat/>
    <w:pPr>
      <w:spacing w:before="0" w:after="0"/>
    </w:pPr>
    <w:rPr>
      <w:rFonts w:ascii="Calibri" w:hAnsi="Calibri" w:eastAsia="Times New Roman" w:cs="Calibri"/>
      <w:szCs w:val="21"/>
      <w:lang w:val="en-US" w:bidi="en-US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  <w:lang w:bidi="en-US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  <w:lang w:bidi="en-US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2:07:00Z</dcterms:created>
  <dc:creator>Ines Matos</dc:creator>
  <dc:description/>
  <cp:keywords/>
  <dc:language>en-US</dc:language>
  <cp:lastModifiedBy>Ines Matos</cp:lastModifiedBy>
  <cp:lastPrinted>2013-04-27T14:02:00Z</cp:lastPrinted>
  <dcterms:modified xsi:type="dcterms:W3CDTF">2013-05-28T0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